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ABE" w:rsidRDefault="005A717A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arrhythmicity related to Figure </w:t>
      </w:r>
      <w:proofErr w:type="spellStart"/>
      <w:r>
        <w:rPr>
          <w:rFonts w:ascii="Times New Roman" w:hAnsi="Times New Roman" w:cs="Times New Roman"/>
          <w:b/>
          <w:sz w:val="24"/>
        </w:rPr>
        <w:t>6R</w:t>
      </w:r>
      <w:proofErr w:type="spellEnd"/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4560"/>
        <w:gridCol w:w="1644"/>
        <w:gridCol w:w="1896"/>
      </w:tblGrid>
      <w:tr w:rsidR="009B2ABE">
        <w:trPr>
          <w:trHeight w:val="288"/>
          <w:jc w:val="center"/>
        </w:trPr>
        <w:tc>
          <w:tcPr>
            <w:tcW w:w="4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otype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rhythmicity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rhythmic rate</w:t>
            </w:r>
          </w:p>
        </w:tc>
      </w:tr>
      <w:tr w:rsidR="009B2AB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;UA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Pdfr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5%</w:t>
            </w:r>
          </w:p>
        </w:tc>
      </w:tr>
      <w:tr w:rsidR="009B2AB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fr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tpKO;UA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Pdf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.91%</w:t>
            </w:r>
          </w:p>
        </w:tc>
      </w:tr>
      <w:tr w:rsidR="009B2AB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fr-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tp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;;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79A1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GAL4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.85%</w:t>
            </w:r>
          </w:p>
        </w:tc>
      </w:tr>
      <w:tr w:rsidR="009B2AB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fr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tpKO;UA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Pdf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/+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79A1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GAL4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/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50%</w:t>
            </w:r>
          </w:p>
        </w:tc>
      </w:tr>
      <w:tr w:rsidR="009B2AB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fr-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tp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;;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91F0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GAL4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/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.00%</w:t>
            </w:r>
          </w:p>
        </w:tc>
      </w:tr>
      <w:tr w:rsidR="009B2AB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fr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tpKO;UA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Pdf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/+;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91F0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GAL4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/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50%</w:t>
            </w:r>
          </w:p>
        </w:tc>
      </w:tr>
      <w:tr w:rsidR="009B2AB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fr-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tpK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;;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51H05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GAL4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8.26%</w:t>
            </w:r>
          </w:p>
        </w:tc>
      </w:tr>
      <w:tr w:rsidR="009B2AB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fr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tpKO;UA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Pdf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/+;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51H05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GAL4/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/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B2ABE" w:rsidRDefault="005A71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.51%</w:t>
            </w:r>
          </w:p>
        </w:tc>
      </w:tr>
    </w:tbl>
    <w:p w:rsidR="009B2ABE" w:rsidRDefault="009B2ABE">
      <w:pPr>
        <w:jc w:val="center"/>
        <w:rPr>
          <w:rFonts w:ascii="Times New Roman" w:hAnsi="Times New Roman" w:cs="Times New Roman"/>
        </w:rPr>
      </w:pPr>
    </w:p>
    <w:sectPr w:rsidR="009B2AB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717A" w:rsidRDefault="005A717A" w:rsidP="001155A8">
      <w:r>
        <w:separator/>
      </w:r>
    </w:p>
  </w:endnote>
  <w:endnote w:type="continuationSeparator" w:id="0">
    <w:p w:rsidR="005A717A" w:rsidRDefault="005A717A" w:rsidP="00115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717A" w:rsidRDefault="005A717A" w:rsidP="001155A8">
      <w:r>
        <w:separator/>
      </w:r>
    </w:p>
  </w:footnote>
  <w:footnote w:type="continuationSeparator" w:id="0">
    <w:p w:rsidR="005A717A" w:rsidRDefault="005A717A" w:rsidP="00115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RiM2Q0MDQ5Zjc1Y2I0NmU3MzUzNmJiNzM1MzNiMzEifQ=="/>
  </w:docVars>
  <w:rsids>
    <w:rsidRoot w:val="00AC6F20"/>
    <w:rsid w:val="0007613A"/>
    <w:rsid w:val="0007642C"/>
    <w:rsid w:val="000767D9"/>
    <w:rsid w:val="000A65C4"/>
    <w:rsid w:val="001155A8"/>
    <w:rsid w:val="00131B6E"/>
    <w:rsid w:val="001F2F2B"/>
    <w:rsid w:val="00311AD2"/>
    <w:rsid w:val="004C4E7E"/>
    <w:rsid w:val="00583870"/>
    <w:rsid w:val="00597210"/>
    <w:rsid w:val="005A717A"/>
    <w:rsid w:val="005B0939"/>
    <w:rsid w:val="00642C99"/>
    <w:rsid w:val="00670723"/>
    <w:rsid w:val="00696EF5"/>
    <w:rsid w:val="006972A6"/>
    <w:rsid w:val="006E7F1B"/>
    <w:rsid w:val="007B3EBC"/>
    <w:rsid w:val="008660DD"/>
    <w:rsid w:val="008F0FE8"/>
    <w:rsid w:val="00937CD5"/>
    <w:rsid w:val="009B2ABE"/>
    <w:rsid w:val="00A36EAE"/>
    <w:rsid w:val="00AC6F20"/>
    <w:rsid w:val="00C56418"/>
    <w:rsid w:val="00C87A60"/>
    <w:rsid w:val="00D229FC"/>
    <w:rsid w:val="00DA4544"/>
    <w:rsid w:val="00DF104A"/>
    <w:rsid w:val="00E67C21"/>
    <w:rsid w:val="00F2711F"/>
    <w:rsid w:val="00FB0251"/>
    <w:rsid w:val="3C3A6FCB"/>
    <w:rsid w:val="4AE44CD1"/>
    <w:rsid w:val="7C5F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46A116-9DAA-4609-84FE-1E049EAB3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fan</dc:creator>
  <cp:lastModifiedBy>PKU</cp:lastModifiedBy>
  <cp:revision>6</cp:revision>
  <cp:lastPrinted>2023-03-24T10:46:00Z</cp:lastPrinted>
  <dcterms:created xsi:type="dcterms:W3CDTF">2023-11-30T04:23:00Z</dcterms:created>
  <dcterms:modified xsi:type="dcterms:W3CDTF">2024-03-3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ADD61E920474A5D83A7FC78E8FE8C17_12</vt:lpwstr>
  </property>
</Properties>
</file>